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421DD" w14:textId="77777777" w:rsidR="003F3ACF" w:rsidRDefault="003F3ACF" w:rsidP="003F3ACF">
      <w:pPr>
        <w:rPr>
          <w:rFonts w:ascii="Times New Roman" w:hAnsi="Times New Roman" w:cs="Times New Roman"/>
          <w:sz w:val="24"/>
        </w:rPr>
      </w:pPr>
    </w:p>
    <w:p w14:paraId="2494096F" w14:textId="61C5EBED" w:rsidR="003F3ACF" w:rsidRDefault="00BF24E0" w:rsidP="003F3AC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</w:t>
      </w:r>
      <w:r w:rsidR="00D83321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5</w:t>
      </w:r>
      <w:r w:rsidR="003F3ACF" w:rsidRPr="004D30C9">
        <w:rPr>
          <w:rFonts w:ascii="Times New Roman" w:hAnsi="Times New Roman" w:cs="Times New Roman"/>
          <w:b/>
          <w:sz w:val="24"/>
        </w:rPr>
        <w:t xml:space="preserve"> Association between lung cancer and SNP</w:t>
      </w:r>
      <w:r w:rsidR="003F3ACF">
        <w:rPr>
          <w:rFonts w:ascii="Times New Roman" w:hAnsi="Times New Roman" w:cs="Times New Roman"/>
          <w:b/>
          <w:sz w:val="24"/>
        </w:rPr>
        <w:t>s</w:t>
      </w:r>
      <w:r w:rsidR="003F3ACF" w:rsidRPr="004D30C9">
        <w:rPr>
          <w:rFonts w:ascii="Times New Roman" w:hAnsi="Times New Roman" w:cs="Times New Roman"/>
          <w:b/>
          <w:sz w:val="24"/>
        </w:rPr>
        <w:t xml:space="preserve"> in </w:t>
      </w:r>
      <w:r>
        <w:rPr>
          <w:rFonts w:ascii="Times New Roman" w:hAnsi="Times New Roman" w:cs="Times New Roman" w:hint="eastAsia"/>
          <w:b/>
          <w:sz w:val="24"/>
        </w:rPr>
        <w:t>rece</w:t>
      </w:r>
      <w:r>
        <w:rPr>
          <w:rFonts w:ascii="Times New Roman" w:hAnsi="Times New Roman" w:cs="Times New Roman"/>
          <w:b/>
          <w:sz w:val="24"/>
        </w:rPr>
        <w:t>ssive</w:t>
      </w:r>
      <w:r w:rsidR="003F3ACF" w:rsidRPr="004D30C9">
        <w:rPr>
          <w:rFonts w:ascii="Times New Roman" w:hAnsi="Times New Roman" w:cs="Times New Roman"/>
          <w:b/>
          <w:sz w:val="24"/>
        </w:rPr>
        <w:t xml:space="preserve"> model</w:t>
      </w:r>
    </w:p>
    <w:p w14:paraId="5E3A9B3F" w14:textId="77777777" w:rsidR="003F3ACF" w:rsidRDefault="003F3ACF" w:rsidP="003F3ACF">
      <w:pPr>
        <w:rPr>
          <w:rFonts w:ascii="Times New Roman" w:hAnsi="Times New Roman" w:cs="Times New Roman"/>
          <w:b/>
          <w:sz w:val="24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1411"/>
        <w:gridCol w:w="1424"/>
        <w:gridCol w:w="2410"/>
        <w:gridCol w:w="1000"/>
        <w:gridCol w:w="222"/>
        <w:gridCol w:w="2492"/>
        <w:gridCol w:w="1076"/>
        <w:gridCol w:w="222"/>
        <w:gridCol w:w="2648"/>
        <w:gridCol w:w="1053"/>
      </w:tblGrid>
      <w:tr w:rsidR="003F3ACF" w:rsidRPr="00C26DD4" w14:paraId="59F57A23" w14:textId="77777777" w:rsidTr="004D1F75">
        <w:trPr>
          <w:trHeight w:val="280"/>
        </w:trPr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BB5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EC2D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4AD2" w14:textId="13B9A470" w:rsidR="003F3ACF" w:rsidRPr="00C26DD4" w:rsidRDefault="00A83516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cancer</w:t>
            </w:r>
            <w:bookmarkStart w:id="0" w:name="_GoBack"/>
            <w:bookmarkEnd w:id="0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3746" w14:textId="77777777" w:rsidR="003F3ACF" w:rsidRPr="00C26DD4" w:rsidRDefault="003F3ACF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623B" w14:textId="77777777" w:rsidR="003F3ACF" w:rsidRPr="00C26DD4" w:rsidRDefault="003F3ACF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73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230C3" w14:textId="77777777" w:rsidR="003F3ACF" w:rsidRPr="00C26DD4" w:rsidRDefault="003F3ACF" w:rsidP="004D1F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C</w:t>
            </w:r>
          </w:p>
        </w:tc>
      </w:tr>
      <w:tr w:rsidR="003F3ACF" w:rsidRPr="00C26DD4" w14:paraId="36D00A55" w14:textId="77777777" w:rsidTr="004D1F75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6DA0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75F6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F01E2" w14:textId="07473028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352F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18AF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7ECC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99A2" w14:textId="1CEED61B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9672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6EE7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6571" w14:textId="11987951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  <w:r w:rsid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6B81" w14:textId="77777777" w:rsidR="003F3ACF" w:rsidRPr="00C26DD4" w:rsidRDefault="003F3ACF" w:rsidP="004D1F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6D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53015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25C46" w:rsidRPr="00C26DD4" w14:paraId="4B37AF4B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29E1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RHGEF1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61F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8681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06FE" w14:textId="5AC7C1E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51 (0.847-1.30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D0F0B" w14:textId="3C6728A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11D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D7DF" w14:textId="5C8FE8D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326 (1.015-1.72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73A3" w14:textId="17E5175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DDCD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D40C" w14:textId="4ABE23A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19 (0.585-1.13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8A48" w14:textId="7B6A817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8 </w:t>
            </w:r>
          </w:p>
        </w:tc>
      </w:tr>
      <w:tr w:rsidR="00525C46" w:rsidRPr="00C26DD4" w14:paraId="60EB6F12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A07F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F038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06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6425" w14:textId="3FF60DE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577 (0.687-3.80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A413" w14:textId="5D80E01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556E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1F59" w14:textId="3421A58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76 (0.316-3.65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70A0" w14:textId="09D7F75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750E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6623" w14:textId="3D38D9D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664 (0.552-4.66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3491" w14:textId="490AC68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4 </w:t>
            </w:r>
          </w:p>
        </w:tc>
      </w:tr>
      <w:tr w:rsidR="00525C46" w:rsidRPr="00C26DD4" w14:paraId="07D98E02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01E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24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00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3CA2" w14:textId="3D6F21A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463 (0.628-3.56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CE1E" w14:textId="6B6BD49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48BD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74D9C" w14:textId="22C8AB6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662 (0.551-4.66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1011" w14:textId="07639D5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576E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0F85" w14:textId="13985BD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382 (0.418-4.09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451F" w14:textId="570902C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6 </w:t>
            </w:r>
          </w:p>
        </w:tc>
      </w:tr>
      <w:tr w:rsidR="00525C46" w:rsidRPr="00C26DD4" w14:paraId="1475103A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8AB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4E5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80529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966F" w14:textId="0FBC6FC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05 (0.338-1.4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DB97" w14:textId="4B19C75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23B3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3675" w14:textId="370133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25 (0.319-1.90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1BB2" w14:textId="4420346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3271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C40F" w14:textId="2287E50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83 (0.194-1.88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5753" w14:textId="526B316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0DE3D6F6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4B52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8938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077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6E98F" w14:textId="7553757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98 (0.429-1.4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ADFFA" w14:textId="1DCF2F4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492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DE2B" w14:textId="30557BC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25 (0.229-1.45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1905" w14:textId="5A7B4C7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C955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86BC" w14:textId="4731B8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39 (0.233-1.4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FD7BB" w14:textId="597E866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4 </w:t>
            </w:r>
          </w:p>
        </w:tc>
      </w:tr>
      <w:tr w:rsidR="00525C46" w:rsidRPr="00C26DD4" w14:paraId="21B4D3FC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4D6B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E89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4265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10A0" w14:textId="65F6B05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92 (0.400-1.1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71D7" w14:textId="43D92AF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02EC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EBF5" w14:textId="7D531D2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30 (0.349-1.41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CFC6" w14:textId="7891401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BA7D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4C43" w14:textId="7753DEA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63 (0.321-1.61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941B" w14:textId="6791D76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74D0851E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2DE9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026F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93802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3E69" w14:textId="61026F4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77 (0.719-1.61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ECB5" w14:textId="3574BCB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895D2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890B9" w14:textId="5A79310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88 (0.566-1.66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F7B9" w14:textId="765A538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715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D744" w14:textId="02440DA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96 (0.687-2.01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428B" w14:textId="07CDB4B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67BA8737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9B2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CDC9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7739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760E" w14:textId="799B790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69 (0.497-0.89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FCF6E" w14:textId="5C7FAFA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685C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14A25" w14:textId="2982260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28 (0.417-0.92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6342C" w14:textId="00F9D9A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734E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6E8C" w14:textId="0C1E850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558 (0.341-0.87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DCA66" w14:textId="09E11B7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5 </w:t>
            </w:r>
          </w:p>
        </w:tc>
      </w:tr>
      <w:tr w:rsidR="00525C46" w:rsidRPr="00C26DD4" w14:paraId="5C22BCF2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32D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C848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00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725C" w14:textId="1BE811C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54 (0.883-1.50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052C" w14:textId="30FF5B3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22F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C14A" w14:textId="4F5C4E7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212 (0.858-1.69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0003" w14:textId="233A69B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3B8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3624" w14:textId="12F6115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50 (0.785-1.66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B342" w14:textId="0503B5C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376D7E6D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852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F375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773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7664" w14:textId="7A61939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10 (0.642-1.0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BE95" w14:textId="0C6720A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3577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002E" w14:textId="6B5D888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58 (0.634-1.15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B869" w14:textId="7E4C852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437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578C" w14:textId="589D13C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92 (0.480-0.98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6BCD" w14:textId="1D0D188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1 </w:t>
            </w:r>
          </w:p>
        </w:tc>
      </w:tr>
      <w:tr w:rsidR="00525C46" w:rsidRPr="00C26DD4" w14:paraId="4C434E37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E519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F78E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524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C5A5" w14:textId="1A71EAD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68 (0.692-1.0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3A96" w14:textId="1F4A71F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7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58B1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7417" w14:textId="0602543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08 (0.678-1.20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5E82" w14:textId="2264984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B9E5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F015" w14:textId="083258F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17 (0.502-1.0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4C77" w14:textId="0E8B198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2 </w:t>
            </w:r>
          </w:p>
        </w:tc>
      </w:tr>
      <w:tr w:rsidR="00525C46" w:rsidRPr="00C26DD4" w14:paraId="69F3BA46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7DC7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BAG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276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444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EEB78" w14:textId="095E185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03 (0.641-1.26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C2BE5" w14:textId="79D7CCF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A6BD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837D" w14:textId="66DE1A8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79 (0.555-1.35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42A8" w14:textId="71ABC8D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DE40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386F" w14:textId="6645A5B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44 (0.496-1.38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C57A" w14:textId="18F453C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5BDB8AE5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148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AMKK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C8A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72147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86AB" w14:textId="703DAB8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43 (0.566-0.9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FE39" w14:textId="08EAAF3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BC212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25FF" w14:textId="2E50A1F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22 (0.498-1.02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9269" w14:textId="6662DB3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8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99D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A2D4" w14:textId="7980E6A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29 (0.559-1.2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4AB3" w14:textId="611DA9C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4 </w:t>
            </w:r>
          </w:p>
        </w:tc>
      </w:tr>
      <w:tr w:rsidR="00525C46" w:rsidRPr="00C26DD4" w14:paraId="6962DD7D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532E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EK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B2F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361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DB31" w14:textId="4A06FCC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489 (0.837-2.69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AD62" w14:textId="091B3A3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667D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93BE" w14:textId="7494984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08 (0.431-2.18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9AB2" w14:textId="03A3EA1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D5AC1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91E1" w14:textId="4259251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2.770 (1.310-5.75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30A4" w14:textId="70F0B2E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9 </w:t>
            </w:r>
          </w:p>
        </w:tc>
      </w:tr>
      <w:tr w:rsidR="00525C46" w:rsidRPr="00C26DD4" w14:paraId="63E254DE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036B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A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EC7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8916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76E5" w14:textId="5D0D2A8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09 (0.448-1.1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F76C" w14:textId="5D26582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C7F7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57DA" w14:textId="2311F1A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28 (0.395-1.27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00942" w14:textId="02710AD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F242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9A2E" w14:textId="45BA565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67 (0.311-1.29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A623" w14:textId="188E245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8 </w:t>
            </w:r>
          </w:p>
        </w:tc>
      </w:tr>
      <w:tr w:rsidR="00525C46" w:rsidRPr="00C26DD4" w14:paraId="75411EAA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C5C6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A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A2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92986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3C98" w14:textId="2014EFF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11 (0.472-1.06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7F6B" w14:textId="5E462F0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9EA71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97DD" w14:textId="4586A25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514 (0.273-0.90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D692" w14:textId="590DCC8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7E58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F7F8" w14:textId="016D0FD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91 (0.555-1.69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C4A1" w14:textId="50069EE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349034C8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5937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7DC1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8915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28BB" w14:textId="290AC2F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30 (0.129-2.57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830B" w14:textId="1CE526E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399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A57C" w14:textId="3A92745C" w:rsidR="00525C46" w:rsidRPr="00525C46" w:rsidRDefault="00AE31BE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460A" w14:textId="4AE6411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3B141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F4FA" w14:textId="71E53738" w:rsidR="00525C46" w:rsidRPr="00525C46" w:rsidRDefault="009014E7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99 (0.036-4.539</w:t>
            </w:r>
            <w:r w:rsidR="00525C46"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DB55" w14:textId="0A40E08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 </w:t>
            </w:r>
          </w:p>
        </w:tc>
      </w:tr>
      <w:tr w:rsidR="00525C46" w:rsidRPr="00C26DD4" w14:paraId="3CA887DE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9B86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265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9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B0F3" w14:textId="75F395A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05 (0.426-1.49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3B17" w14:textId="1CC1215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888C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1643" w14:textId="382952F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84 (0.268-1.53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D30B" w14:textId="245F817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2A82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8B13" w14:textId="7EF6F95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60 (0.474-2.5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4D89" w14:textId="63C763A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 </w:t>
            </w:r>
          </w:p>
        </w:tc>
      </w:tr>
      <w:tr w:rsidR="00525C46" w:rsidRPr="00C26DD4" w14:paraId="2A9A44BD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164F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9331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89156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8502" w14:textId="7346E59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539 (0.346-0.82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7F22" w14:textId="01E2CF9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1A49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41AD" w14:textId="75427F8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490 (0.260-0.86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7DEA" w14:textId="1323A70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3B6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67AB" w14:textId="59CAA20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80 (0.350-1.22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BEE5" w14:textId="4DB80B5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8 </w:t>
            </w:r>
          </w:p>
        </w:tc>
      </w:tr>
      <w:tr w:rsidR="00525C46" w:rsidRPr="00C26DD4" w14:paraId="27F419C3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CFB6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RNB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7D25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2369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AA04" w14:textId="2897E60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583 (0.380-0.8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C306C" w14:textId="6660FAE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7853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E0DD" w14:textId="31855D2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469 (0.244-0.83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D80E2" w14:textId="6452C18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4F0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4264" w14:textId="55D86D7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04 (0.371-1.25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9CC6C" w14:textId="6AECDC0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8 </w:t>
            </w:r>
          </w:p>
        </w:tc>
      </w:tr>
      <w:tr w:rsidR="00525C46" w:rsidRPr="00C26DD4" w14:paraId="0669357C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0F1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LPTM1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3A4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4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7E5A" w14:textId="1BC2CCC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78 (0.420-1.41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2F92" w14:textId="1B375B2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A497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29AC" w14:textId="35B0544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49 (0.313-1.61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65DA" w14:textId="489E570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4924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C7F6" w14:textId="7D7E621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01 (0.199-1.48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190E" w14:textId="7485FA6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4 </w:t>
            </w:r>
          </w:p>
        </w:tc>
      </w:tr>
      <w:tr w:rsidR="00525C46" w:rsidRPr="00C26DD4" w14:paraId="37C5BC08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9238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LPTM1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1C59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027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7066" w14:textId="52E4FAF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77 (0.722-1.3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F2BE" w14:textId="357DC28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15E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FF35" w14:textId="349DAB1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75 (0.656-1.42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6865" w14:textId="1FB93B3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EA38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462D" w14:textId="2022819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05 (0.422-1.131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31267" w14:textId="66D2E71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5 </w:t>
            </w:r>
          </w:p>
        </w:tc>
      </w:tr>
      <w:tr w:rsidR="00525C46" w:rsidRPr="00C26DD4" w14:paraId="22C300E8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44BE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R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EB98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086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CD08" w14:textId="43F8E1C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92 (0.520-1.52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8930" w14:textId="3DFB845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FC1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399D0" w14:textId="7511A62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31 (0.393-1.63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79BC" w14:textId="4120BD4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AEB79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7A6B" w14:textId="200A17C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23 (0.464-2.08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D1F35" w14:textId="3E3FC02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63FEC2CB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9727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88F6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7633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1E61" w14:textId="2EBA95B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10 (0.652-1.56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A6758" w14:textId="470E849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A1B1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CD8E" w14:textId="130273E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279 (0.747-2.13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9AA7" w14:textId="6024F18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B8E2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8320" w14:textId="0451CF7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93 (0.322-1.35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5856" w14:textId="519197E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4 </w:t>
            </w:r>
          </w:p>
        </w:tc>
      </w:tr>
      <w:tr w:rsidR="00525C46" w:rsidRPr="00C26DD4" w14:paraId="18671F73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0A2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HX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D5B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5174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821D" w14:textId="597E045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901 (0.720-5.54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8C5F" w14:textId="52793BA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7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D954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2390" w14:textId="0FF2121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703 (0.431-6.03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200F" w14:textId="54ABE9F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A3A3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62EF" w14:textId="623AC59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311 (0.271-5.13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1F93" w14:textId="03BB72E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 </w:t>
            </w:r>
          </w:p>
        </w:tc>
      </w:tr>
      <w:tr w:rsidR="00525C46" w:rsidRPr="00C26DD4" w14:paraId="72284D5F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3879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HX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4E8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925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53D5" w14:textId="4932AB4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92 (0.358-1.30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FFB3" w14:textId="37E0B91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5063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E86A" w14:textId="4328ED4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39 (0.252-1.42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0D7C" w14:textId="1423EC2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4C3A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D226A" w14:textId="412662F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45 (0.429-2.30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1213" w14:textId="78AF615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7041D93E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39F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RCC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57C8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7997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6853" w14:textId="7B35341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34 (0.243-4.3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1BBC" w14:textId="431D5F0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BE21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F917" w14:textId="58D4752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865 (0.362-8.58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BFED" w14:textId="69A0180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8F08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1EFD" w14:textId="3EDC27C4" w:rsidR="00525C46" w:rsidRPr="00525C46" w:rsidRDefault="009014E7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72 (0.034-4.751</w:t>
            </w:r>
            <w:r w:rsidR="00525C46"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3BE21" w14:textId="3BD08F3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 </w:t>
            </w:r>
          </w:p>
        </w:tc>
      </w:tr>
      <w:tr w:rsidR="00525C46" w:rsidRPr="00C26DD4" w14:paraId="6966A1E0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16E3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RCC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C393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318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5D8B0" w14:textId="078DE9DD" w:rsidR="00525C46" w:rsidRPr="00525C46" w:rsidRDefault="009014E7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842 (</w:t>
            </w:r>
            <w:r w:rsidR="00525C46"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24-25.86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9C32" w14:textId="20BE905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31637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EC9C" w14:textId="4D96A9DC" w:rsidR="00525C46" w:rsidRPr="00525C46" w:rsidRDefault="009014E7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41 (</w:t>
            </w:r>
            <w:r w:rsidR="00525C46"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312-22.32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F218" w14:textId="30A53B9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38E5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692E" w14:textId="3B80A029" w:rsidR="00525C46" w:rsidRPr="00525C46" w:rsidRDefault="009014E7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67 (</w:t>
            </w:r>
            <w:r w:rsidR="00525C46"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00-28.1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E832" w14:textId="1539A4A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5 </w:t>
            </w:r>
          </w:p>
        </w:tc>
      </w:tr>
      <w:tr w:rsidR="00525C46" w:rsidRPr="00C26DD4" w14:paraId="2788074D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F4CE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STP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41EE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F8B0" w14:textId="5F6E25F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60 (0.399-1.07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25EBD" w14:textId="1FB3F86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95A97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3C34" w14:textId="564E838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79 (0.346-1.24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7F91" w14:textId="1D18BDA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ADF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D050D" w14:textId="5930101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568 (0.242-1.17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8F7B" w14:textId="23E7636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5 </w:t>
            </w:r>
          </w:p>
        </w:tc>
      </w:tr>
      <w:tr w:rsidR="00525C46" w:rsidRPr="00C26DD4" w14:paraId="75760660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CF7E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E94B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26212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B7E3" w14:textId="7EDD671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62 (0.836-1.34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70E7" w14:textId="0EC7F2A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4E45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8CC0" w14:textId="27B4FE0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83 (0.793-1.46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079DD" w14:textId="658355E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0481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8E06" w14:textId="7A841BB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56 (0.746-1.47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48C1" w14:textId="39284BA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 </w:t>
            </w:r>
          </w:p>
        </w:tc>
      </w:tr>
      <w:tr w:rsidR="00525C46" w:rsidRPr="00C26DD4" w14:paraId="3C01677A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9127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5DCF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1436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BA379" w14:textId="59EABEB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53 (0.830-1.33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0133" w14:textId="1DA2B6F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A36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376E" w14:textId="0652D93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01 (0.811-1.48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4A5C" w14:textId="3363A32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6545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C43B" w14:textId="1077651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19 (0.793-1.56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8062B" w14:textId="4F6DED3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1E1FF73E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9494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C2C4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69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9A3E" w14:textId="4732F46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27 (0.832-1.2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0979" w14:textId="08D6286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55B4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9FD9" w14:textId="1AD9826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88 (0.831-1.41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3047" w14:textId="256BF0E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F1C1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616A" w14:textId="3906693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26 (0.754-1.38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0F3B" w14:textId="45FF813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4AAC26AB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D0D4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290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1365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9336" w14:textId="760D7FE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13 (0.709-1.17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7875C" w14:textId="7EEFFDE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C14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313D" w14:textId="57ED84F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40 (0.674-1.29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C694" w14:textId="4E134BD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F84C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18853" w14:textId="5551CCA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63 (0.671-1.36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B6C9" w14:textId="3E24F01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6981CB5E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C4E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328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1436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FA8AF" w14:textId="2A1AAE5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48 (0.849-1.29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6FF2B" w14:textId="5CA01F1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7D3E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A6451" w14:textId="05D5B87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71 (0.814-1.40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783B" w14:textId="73131B9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C2C33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8647" w14:textId="3F15CEE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52 (0.773-1.420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4541" w14:textId="42AEB74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 </w:t>
            </w:r>
          </w:p>
        </w:tc>
      </w:tr>
      <w:tr w:rsidR="00525C46" w:rsidRPr="00C26DD4" w14:paraId="2BEF1AB3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F9F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L1RAP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14E0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6871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8E3E" w14:textId="43BAE0D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44 (0.384-1.06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DB8F" w14:textId="73503FB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8BA2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C676" w14:textId="68AA393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570 (0.267-1.10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513D" w14:textId="65628B2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901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90CD" w14:textId="10809D7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573 (0.245-1.18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0F92" w14:textId="31260A0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5 </w:t>
            </w:r>
          </w:p>
        </w:tc>
      </w:tr>
      <w:tr w:rsidR="00525C46" w:rsidRPr="00C26DD4" w14:paraId="5576C6A6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0385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1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CB86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5867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B517" w14:textId="1B5C0EB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734 (0.938-3.31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EBED" w14:textId="35ADE16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C242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2BAD" w14:textId="6AACA1C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706 (0.759-3.69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738D" w14:textId="7BC7311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AAA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D9D6" w14:textId="23B2815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2.045 (0.900-4.50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AD8D" w14:textId="1217CAF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1 </w:t>
            </w:r>
          </w:p>
        </w:tc>
      </w:tr>
      <w:tr w:rsidR="00525C46" w:rsidRPr="00C26DD4" w14:paraId="25A35E14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B2A2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D303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850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CB9F" w14:textId="35D2CEC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95 (0.609-1.31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48B6" w14:textId="7352BE9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3F90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6228" w14:textId="4865B59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94 (0.534-1.45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997C" w14:textId="00F33CF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EF4C1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04743" w14:textId="0E75A50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51 (0.540-1.6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A331" w14:textId="5249796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4E51D552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DF7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770F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438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3A36" w14:textId="67C2502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394 (0.609-3.28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1990" w14:textId="248A868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6B07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AA7B" w14:textId="7158652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342 (0.450-3.67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020B4" w14:textId="672E51A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6212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2DB8" w14:textId="76FF597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2.312 (0.745-6.71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DC3D" w14:textId="3D19313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5 </w:t>
            </w:r>
          </w:p>
        </w:tc>
      </w:tr>
      <w:tr w:rsidR="00525C46" w:rsidRPr="00C26DD4" w14:paraId="5C2EF9DC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775E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MP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D0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508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55A3" w14:textId="0A81909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53 (0.520-1.08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26DB" w14:textId="27952F5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74D5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3B79E" w14:textId="214552A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581 (0.336-0.95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F0A2" w14:textId="7B809FC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2E39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52376" w14:textId="107F016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55 (0.483-1.44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4F24" w14:textId="736540A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6 </w:t>
            </w:r>
          </w:p>
        </w:tc>
      </w:tr>
      <w:tr w:rsidR="00525C46" w:rsidRPr="00C26DD4" w14:paraId="2A3DB6F3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4856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THF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D5C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703739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C2B0" w14:textId="0E6E330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2.396 (1.017-6.26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89AB" w14:textId="34A7ED1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C33A5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2891" w14:textId="293FF7A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907 (0.606-5.82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2489" w14:textId="160DA40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57CA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A6D2" w14:textId="2459936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2.672 (0.826-8.48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6FE1" w14:textId="1B77C1F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4 </w:t>
            </w:r>
          </w:p>
        </w:tc>
      </w:tr>
      <w:tr w:rsidR="00525C46" w:rsidRPr="00C26DD4" w14:paraId="2C74C93F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4233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THF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1A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8011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8703" w14:textId="5C59C0E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47 (0.678-1.05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1FCE" w14:textId="7A4A4E6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1800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D883F" w14:textId="0FADF81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50 (0.636-1.13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C754" w14:textId="2013792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D7D3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B295" w14:textId="261C7FA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91 (0.643-1.22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704EE" w14:textId="2E58F38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3D966BFF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4D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QO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96FE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8005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7DC4" w14:textId="2582F95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23 (0.827-1.2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ACD6" w14:textId="2CA4C8D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3F0C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776C3" w14:textId="48B99D1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98 (0.918-1.55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1B03" w14:textId="13CC9C6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2BD0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AFCA" w14:textId="2B97F5F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85 (0.716-1.343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C181" w14:textId="7FC44F4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2BAD3A1F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F279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BMS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E7D2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5300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5314A" w14:textId="2921963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2.656 (1.074-7.48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C118" w14:textId="088C333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8E0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2B535" w14:textId="0595952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2.511 (0.822-7.90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9156" w14:textId="5687E0A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7D57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3811" w14:textId="35C1EDD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695 (0.343-6.8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A644" w14:textId="6BCEFB8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07398D5F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92A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C166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65547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5BFD" w14:textId="7E94EF8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586 (0.451-6.2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F584" w14:textId="32B67EA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A56A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B2E4" w14:textId="1E2516A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705 (0.332-7.84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B76E" w14:textId="0FE2933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F8AA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556B" w14:textId="02C71ED2" w:rsidR="00525C46" w:rsidRPr="00525C46" w:rsidRDefault="00E15E70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559 (0.048-6.820</w:t>
            </w:r>
            <w:r w:rsidR="00525C46"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C48A" w14:textId="6FCB86D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7ED1D5FF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192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B062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7361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9158" w14:textId="7DC8EF2D" w:rsidR="00525C46" w:rsidRPr="00525C46" w:rsidRDefault="009014E7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25 (0.016-2.548</w:t>
            </w:r>
            <w:r w:rsidR="00525C46"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CAC77" w14:textId="1BE4DDF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46B9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2D37D" w14:textId="68E66BEA" w:rsidR="00525C46" w:rsidRPr="00525C46" w:rsidRDefault="00511820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849A9" w14:textId="4D4BE40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BDC5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3258D" w14:textId="49571C0D" w:rsidR="00525C46" w:rsidRPr="00525C46" w:rsidRDefault="009014E7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4</w:t>
            </w:r>
            <w:r w:rsidR="004C7FD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0.045</w:t>
            </w:r>
            <w:r w:rsidR="0090513A">
              <w:rPr>
                <w:rFonts w:ascii="Times New Roman" w:eastAsia="等线" w:hAnsi="Times New Roman" w:cs="Times New Roman"/>
                <w:color w:val="000000"/>
                <w:sz w:val="22"/>
              </w:rPr>
              <w:t>-7.133</w:t>
            </w:r>
            <w:r w:rsidR="00525C46"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7D24" w14:textId="4224D7D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4CCFCBC5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84A8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05F5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6359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7B8B" w14:textId="1A79842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09 (0.340-2.38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60EE" w14:textId="42CFFB0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77B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2E27" w14:textId="3FDEF99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91 (0.293-3.39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54804" w14:textId="681AD85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7DA0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1122" w14:textId="5A3922D0" w:rsidR="00525C46" w:rsidRPr="00525C46" w:rsidRDefault="00471EDC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0D10" w14:textId="0C00802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7832605D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DCE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4E7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9756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E567" w14:textId="0A40BFA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34 (0.440-2.4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9216" w14:textId="7105CDB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1E8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5CDEC" w14:textId="06B3154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23 (0.140-2.02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CF5E" w14:textId="1F44B04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533EB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B85A" w14:textId="292C031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89 (0.218-3.31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49D0" w14:textId="18804F8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5E5662B9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CBA4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3629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0757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85BB" w14:textId="0D776EF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496 (0.259-0.91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31AC" w14:textId="39E7F44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6C0C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FD06" w14:textId="12935B1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608 (0.269-1.24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A1E6" w14:textId="3A1AD25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E2C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AA730" w14:textId="3203D13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527 (0.177-1.27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AD70" w14:textId="577DBF4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3 </w:t>
            </w:r>
          </w:p>
        </w:tc>
      </w:tr>
      <w:tr w:rsidR="00525C46" w:rsidRPr="00C26DD4" w14:paraId="0BE00BC6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4686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4B0F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00696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6A20" w14:textId="0E2035F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90 (0.661-1.80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01DA" w14:textId="04C3853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D2D3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BF32" w14:textId="5BDAA78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252 (0.676-2.25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B323" w14:textId="6E5A05B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149E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AF25" w14:textId="0E9A1A3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71 (0.466-2.24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5C554" w14:textId="48ED919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2D1FAA67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5FC1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4B20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5367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E690" w14:textId="5CF647B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76 (0.463-1.28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F747" w14:textId="6F2ACBE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5E3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86FAD" w14:textId="57DCC67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548 (0.245-1.103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230D" w14:textId="4BB5A40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9672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5C78" w14:textId="1261BB1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345 (0.696-2.48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A4542" w14:textId="4A533D7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2B304A5E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F873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351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7358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4B24" w14:textId="7668FAF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202 (0.925-1.5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6100" w14:textId="347059D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E3F7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3F97" w14:textId="5533D9B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46 (0.738-1.46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5AEC" w14:textId="4134DD7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8EC20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39AE" w14:textId="2420BB6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576 (1.099-2.23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8893" w14:textId="16C144F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5 </w:t>
            </w:r>
          </w:p>
        </w:tc>
      </w:tr>
      <w:tr w:rsidR="00525C46" w:rsidRPr="00C26DD4" w14:paraId="6068A712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BF41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08E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424674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CCDA" w14:textId="0F7F919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250 (0.960-1.6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AADA" w14:textId="2C005FB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3701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D19E" w14:textId="2564A28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442 (1.038-1.991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7357" w14:textId="20BB237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49B62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E314" w14:textId="464BE4E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04 (0.738-1.625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665D" w14:textId="6898F12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7 </w:t>
            </w:r>
          </w:p>
        </w:tc>
      </w:tr>
      <w:tr w:rsidR="00525C46" w:rsidRPr="00C26DD4" w14:paraId="5DB71F0E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3A9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F059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85366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36E56" w14:textId="4E68DF8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56 (0.855-1.56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9138" w14:textId="28532C6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BB8C3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C128" w14:textId="19DA813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55 (0.779-1.68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F00E" w14:textId="6E9D18F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EF85D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F93A" w14:textId="1BD395B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205 (0.777-1.832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000F" w14:textId="1F23938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3058EE6C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5398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E38F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0874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A9AA" w14:textId="32DF7A2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278 (0.795-2.07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D8187" w14:textId="425E41C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D64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6C5E" w14:textId="350D27D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58 (0.549-1.95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198F" w14:textId="54BE025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33A65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1E6A" w14:textId="186D06B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239 (0.596-2.42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ADBC" w14:textId="29A79A6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6 </w:t>
            </w:r>
          </w:p>
        </w:tc>
      </w:tr>
      <w:tr w:rsidR="00525C46" w:rsidRPr="00C26DD4" w14:paraId="1FD64922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7901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80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280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D8A5" w14:textId="1DDA7DC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87 (0.641-1.22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52E8C" w14:textId="62178BB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8D53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622B" w14:textId="3C57B83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47 (0.699-1.54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1497" w14:textId="0C42A31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C032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01BF" w14:textId="7377A16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13 (0.489-1.304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F672" w14:textId="4F7752B8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76AD53E3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6F65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71E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7736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54ADE" w14:textId="2FAD2B2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26 (0.752-1.40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0236" w14:textId="215CFD2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3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AA1C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BB80" w14:textId="0768FC1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11 (0.594-1.36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1AB5" w14:textId="619CC5C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593C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3793" w14:textId="565CCDBE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74 (0.613-1.50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E801" w14:textId="414DD96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  <w:tr w:rsidR="00525C46" w:rsidRPr="00C26DD4" w14:paraId="07C96B6C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3063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28CD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97902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E40F" w14:textId="629AF78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24 (0.879-1.43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C1E5E" w14:textId="6E17A49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CCF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2C1B" w14:textId="1C12939F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301 (0.958-1.75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6B6A4" w14:textId="0FB5EEF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7936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D8F8" w14:textId="519E2A8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60 (0.582-1.246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7F73" w14:textId="3BD2C6A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6 </w:t>
            </w:r>
          </w:p>
        </w:tc>
      </w:tr>
      <w:tr w:rsidR="00525C46" w:rsidRPr="00C26DD4" w14:paraId="608DE2D0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F76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FBR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F8AB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77366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9A0D" w14:textId="201CACD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22 (0.831-1.25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9CE13" w14:textId="071EC33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715D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DB0B" w14:textId="4232EC8B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18 (0.779-1.32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222A" w14:textId="36A95DC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981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C890" w14:textId="1A7E4CA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38 (0.689-1.268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F3FD" w14:textId="7A4F0AC3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 </w:t>
            </w:r>
          </w:p>
        </w:tc>
      </w:tr>
      <w:tr w:rsidR="00525C46" w:rsidRPr="00C26DD4" w14:paraId="1ADFE6C8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1E5A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YM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5E7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38191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7547" w14:textId="455CDD3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537 (1.071-2.22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DEDC7" w14:textId="169F62E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4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9B9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02AB" w14:textId="7BA2A65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178 (0.718-1.890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4724" w14:textId="29D430B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14EF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DB2F" w14:textId="4C5CF574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2.254 (1.395-3.607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630E" w14:textId="25414659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C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9C0006"/>
                <w:sz w:val="22"/>
              </w:rPr>
              <w:t xml:space="preserve">0.047 </w:t>
            </w:r>
          </w:p>
        </w:tc>
      </w:tr>
      <w:tr w:rsidR="00525C46" w:rsidRPr="00C26DD4" w14:paraId="63F2B9D9" w14:textId="77777777" w:rsidTr="00E9795E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4034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P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D18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18009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CCB7" w14:textId="54348AB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971 (0.791-1.19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4EAF" w14:textId="7EB9714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09757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E9E7" w14:textId="2B3BADDA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76 (0.829-1.39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2227" w14:textId="2B893DD1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06E9" w14:textId="77777777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10332" w14:textId="4B15488D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11 (0.593-1.099)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453E1" w14:textId="0A8D29F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3 </w:t>
            </w:r>
          </w:p>
        </w:tc>
      </w:tr>
      <w:tr w:rsidR="00525C46" w:rsidRPr="00C26DD4" w14:paraId="2D67C58C" w14:textId="77777777" w:rsidTr="00AB5A83">
        <w:trPr>
          <w:trHeight w:val="28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0B53C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RCC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5C537" w14:textId="77777777" w:rsidR="00525C46" w:rsidRPr="00C26DD4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rs22674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BCA17" w14:textId="648F629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890 (0.595-1.32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4989E" w14:textId="6BC5F260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FAB15" w14:textId="113024EC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31BA0" w14:textId="23F03D92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0.702 (0.390-1.203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67782D" w14:textId="5276C4B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0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A593F" w14:textId="3CE9EB5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EAC51" w14:textId="31653636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>1.039 (0.577-1.79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55E84" w14:textId="12DD8305" w:rsidR="00525C46" w:rsidRPr="00525C46" w:rsidRDefault="00525C46" w:rsidP="00525C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25C4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7 </w:t>
            </w:r>
          </w:p>
        </w:tc>
      </w:tr>
    </w:tbl>
    <w:p w14:paraId="01124C4D" w14:textId="77777777" w:rsidR="003F3ACF" w:rsidRDefault="003F3ACF" w:rsidP="003F3ACF">
      <w:r>
        <w:fldChar w:fldCharType="begin"/>
      </w:r>
      <w:r>
        <w:instrText xml:space="preserve"> LINK Excel.Sheet.12 "D:\\7.模型文章\\模型文章 表格整理v4 0219.xlsx" "Sup T3!R2C1:R63C6" \a \f 4 \h  \* MERGEFORMAT </w:instrText>
      </w:r>
      <w:r>
        <w:fldChar w:fldCharType="separate"/>
      </w:r>
    </w:p>
    <w:p w14:paraId="17ED331B" w14:textId="01CE5B1E" w:rsidR="009917CD" w:rsidRPr="00E463CB" w:rsidRDefault="003F3ACF" w:rsidP="009917C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24"/>
        </w:rPr>
        <w:fldChar w:fldCharType="end"/>
      </w:r>
      <w:r w:rsidR="009917CD" w:rsidRPr="009917CD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9917CD" w:rsidRPr="00E463CB">
        <w:rPr>
          <w:rFonts w:ascii="Times New Roman" w:hAnsi="Times New Roman" w:cs="Times New Roman"/>
          <w:szCs w:val="21"/>
          <w:vertAlign w:val="superscript"/>
        </w:rPr>
        <w:t>a</w:t>
      </w:r>
      <w:r w:rsidR="009917CD" w:rsidRPr="00E463CB">
        <w:rPr>
          <w:rFonts w:ascii="Times New Roman" w:hAnsi="Times New Roman" w:cs="Times New Roman"/>
          <w:szCs w:val="21"/>
        </w:rPr>
        <w:t xml:space="preserve"> p-values were calculated in in multivariate logistic regression (adjust for </w:t>
      </w:r>
      <w:r w:rsidR="009917CD">
        <w:rPr>
          <w:rFonts w:ascii="Times New Roman" w:hAnsi="Times New Roman" w:cs="Times New Roman"/>
          <w:szCs w:val="21"/>
        </w:rPr>
        <w:t>sex</w:t>
      </w:r>
      <w:r w:rsidR="009917CD" w:rsidRPr="00E463CB">
        <w:rPr>
          <w:rFonts w:ascii="Times New Roman" w:hAnsi="Times New Roman" w:cs="Times New Roman"/>
          <w:szCs w:val="21"/>
        </w:rPr>
        <w:t xml:space="preserve">, age) after </w:t>
      </w:r>
      <w:r w:rsidR="009917CD" w:rsidRPr="0003671E">
        <w:rPr>
          <w:rFonts w:ascii="Times New Roman" w:hAnsi="Times New Roman" w:cs="Times New Roman"/>
          <w:szCs w:val="21"/>
        </w:rPr>
        <w:t>false discovery rate</w:t>
      </w:r>
      <w:r w:rsidR="009917CD" w:rsidRPr="00E57600">
        <w:rPr>
          <w:rFonts w:ascii="Times New Roman" w:hAnsi="Times New Roman" w:cs="Times New Roman"/>
          <w:szCs w:val="21"/>
        </w:rPr>
        <w:t xml:space="preserve"> (FDR)</w:t>
      </w:r>
      <w:r w:rsidR="009917CD" w:rsidRPr="00E463CB">
        <w:rPr>
          <w:rFonts w:ascii="Times New Roman" w:hAnsi="Times New Roman" w:cs="Times New Roman"/>
          <w:szCs w:val="21"/>
        </w:rPr>
        <w:t xml:space="preserve"> adjustment</w:t>
      </w:r>
      <w:r w:rsidR="009917CD" w:rsidRPr="00E57600">
        <w:t xml:space="preserve"> </w:t>
      </w:r>
      <w:r w:rsidR="009917CD" w:rsidRPr="00E57600">
        <w:rPr>
          <w:rFonts w:ascii="Times New Roman" w:hAnsi="Times New Roman" w:cs="Times New Roman"/>
          <w:szCs w:val="21"/>
        </w:rPr>
        <w:t>for multiple testing</w:t>
      </w:r>
    </w:p>
    <w:p w14:paraId="49357630" w14:textId="050E7D65" w:rsidR="00B94D50" w:rsidRDefault="00B94D50" w:rsidP="009917C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NP: </w:t>
      </w:r>
      <w:r w:rsidRPr="00B94D50">
        <w:rPr>
          <w:rFonts w:ascii="Times New Roman" w:hAnsi="Times New Roman" w:cs="Times New Roman"/>
          <w:szCs w:val="21"/>
        </w:rPr>
        <w:t>single nucleotide polymorphism</w:t>
      </w:r>
    </w:p>
    <w:p w14:paraId="1AAA547C" w14:textId="59BD2B5D" w:rsidR="003F3ACF" w:rsidRPr="00E463CB" w:rsidRDefault="00B34B5A" w:rsidP="003F3ACF">
      <w:pPr>
        <w:widowControl/>
        <w:jc w:val="left"/>
        <w:rPr>
          <w:rFonts w:ascii="Times New Roman" w:hAnsi="Times New Roman" w:cs="Times New Roman"/>
          <w:szCs w:val="21"/>
        </w:rPr>
      </w:pPr>
      <w:r w:rsidRPr="00E463CB">
        <w:rPr>
          <w:rFonts w:ascii="Times New Roman" w:hAnsi="Times New Roman" w:cs="Times New Roman" w:hint="eastAsia"/>
          <w:szCs w:val="21"/>
        </w:rPr>
        <w:t>O</w:t>
      </w:r>
      <w:r w:rsidRPr="00E463CB">
        <w:rPr>
          <w:rFonts w:ascii="Times New Roman" w:hAnsi="Times New Roman" w:cs="Times New Roman"/>
          <w:szCs w:val="21"/>
        </w:rPr>
        <w:t>R</w:t>
      </w:r>
      <w:r w:rsidRPr="00E463CB">
        <w:rPr>
          <w:rFonts w:ascii="Times New Roman" w:hAnsi="Times New Roman" w:cs="Times New Roman" w:hint="eastAsia"/>
          <w:szCs w:val="21"/>
        </w:rPr>
        <w:t>:</w:t>
      </w:r>
      <w:r w:rsidRPr="00E463CB">
        <w:rPr>
          <w:rFonts w:ascii="Times New Roman" w:hAnsi="Times New Roman" w:cs="Times New Roman"/>
          <w:szCs w:val="21"/>
        </w:rPr>
        <w:t xml:space="preserve"> odds ratio</w:t>
      </w:r>
    </w:p>
    <w:p w14:paraId="055AE4C1" w14:textId="77777777" w:rsidR="00E463CB" w:rsidRPr="00E463CB" w:rsidRDefault="00E463CB" w:rsidP="00E463CB">
      <w:pPr>
        <w:spacing w:line="276" w:lineRule="auto"/>
        <w:rPr>
          <w:rFonts w:ascii="Times New Roman" w:hAnsi="Times New Roman" w:cs="Times New Roman"/>
          <w:szCs w:val="21"/>
        </w:rPr>
      </w:pPr>
      <w:bookmarkStart w:id="1" w:name="_Hlk44603092"/>
      <w:r w:rsidRPr="00E463CB">
        <w:rPr>
          <w:rFonts w:ascii="Times New Roman" w:hAnsi="Times New Roman" w:cs="Times New Roman" w:hint="eastAsia"/>
          <w:szCs w:val="21"/>
        </w:rPr>
        <w:t>C</w:t>
      </w:r>
      <w:r w:rsidRPr="00E463CB">
        <w:rPr>
          <w:rFonts w:ascii="Times New Roman" w:hAnsi="Times New Roman" w:cs="Times New Roman"/>
          <w:szCs w:val="21"/>
        </w:rPr>
        <w:t>I: confidence interval</w:t>
      </w:r>
    </w:p>
    <w:bookmarkEnd w:id="1"/>
    <w:p w14:paraId="4639CE3A" w14:textId="77777777" w:rsidR="00E463CB" w:rsidRPr="00E463CB" w:rsidRDefault="00E463CB" w:rsidP="00E463CB">
      <w:pPr>
        <w:spacing w:line="276" w:lineRule="auto"/>
        <w:rPr>
          <w:rFonts w:ascii="Times New Roman" w:hAnsi="Times New Roman" w:cs="Times New Roman"/>
          <w:szCs w:val="21"/>
        </w:rPr>
      </w:pPr>
      <w:r w:rsidRPr="00E463CB">
        <w:rPr>
          <w:rFonts w:ascii="Times New Roman" w:hAnsi="Times New Roman" w:cs="Times New Roman" w:hint="eastAsia"/>
          <w:szCs w:val="21"/>
        </w:rPr>
        <w:t>ADC</w:t>
      </w:r>
      <w:r w:rsidRPr="00E463CB">
        <w:rPr>
          <w:rFonts w:ascii="Times New Roman" w:hAnsi="Times New Roman" w:cs="Times New Roman"/>
          <w:szCs w:val="21"/>
        </w:rPr>
        <w:t>: lung adenocarcinoma</w:t>
      </w:r>
    </w:p>
    <w:p w14:paraId="32A96E9F" w14:textId="77777777" w:rsidR="00E463CB" w:rsidRPr="00E463CB" w:rsidRDefault="00E463CB" w:rsidP="00E463CB">
      <w:pPr>
        <w:spacing w:line="276" w:lineRule="auto"/>
        <w:rPr>
          <w:rFonts w:ascii="Times New Roman" w:hAnsi="Times New Roman" w:cs="Times New Roman"/>
          <w:szCs w:val="21"/>
        </w:rPr>
      </w:pPr>
      <w:r w:rsidRPr="00E463CB">
        <w:rPr>
          <w:rFonts w:ascii="Times New Roman" w:hAnsi="Times New Roman" w:cs="Times New Roman" w:hint="eastAsia"/>
          <w:szCs w:val="21"/>
        </w:rPr>
        <w:t>S</w:t>
      </w:r>
      <w:r w:rsidRPr="00E463CB">
        <w:rPr>
          <w:rFonts w:ascii="Times New Roman" w:hAnsi="Times New Roman" w:cs="Times New Roman"/>
          <w:szCs w:val="21"/>
        </w:rPr>
        <w:t>CC: lung squamous cell carcinoma</w:t>
      </w:r>
    </w:p>
    <w:p w14:paraId="77815C1E" w14:textId="77777777" w:rsidR="00E463CB" w:rsidRDefault="00E463CB" w:rsidP="003F3ACF">
      <w:pPr>
        <w:widowControl/>
        <w:jc w:val="left"/>
        <w:rPr>
          <w:rFonts w:ascii="Times New Roman" w:hAnsi="Times New Roman" w:cs="Times New Roman"/>
          <w:sz w:val="24"/>
        </w:rPr>
      </w:pPr>
    </w:p>
    <w:p w14:paraId="7B498F6C" w14:textId="77777777" w:rsidR="002D499B" w:rsidRPr="00B34B5A" w:rsidRDefault="002D499B"/>
    <w:sectPr w:rsidR="002D499B" w:rsidRPr="00B34B5A" w:rsidSect="003F3AC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93AD18" w14:textId="77777777" w:rsidR="00C762F0" w:rsidRDefault="00C762F0" w:rsidP="003F3ACF">
      <w:r>
        <w:separator/>
      </w:r>
    </w:p>
  </w:endnote>
  <w:endnote w:type="continuationSeparator" w:id="0">
    <w:p w14:paraId="2C716199" w14:textId="77777777" w:rsidR="00C762F0" w:rsidRDefault="00C762F0" w:rsidP="003F3A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562216" w14:textId="77777777" w:rsidR="00C762F0" w:rsidRDefault="00C762F0" w:rsidP="003F3ACF">
      <w:r>
        <w:separator/>
      </w:r>
    </w:p>
  </w:footnote>
  <w:footnote w:type="continuationSeparator" w:id="0">
    <w:p w14:paraId="250ECB6F" w14:textId="77777777" w:rsidR="00C762F0" w:rsidRDefault="00C762F0" w:rsidP="003F3A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708"/>
    <w:rsid w:val="000633C0"/>
    <w:rsid w:val="000F1708"/>
    <w:rsid w:val="002752B7"/>
    <w:rsid w:val="002D499B"/>
    <w:rsid w:val="002F2283"/>
    <w:rsid w:val="00352F38"/>
    <w:rsid w:val="003F3ACF"/>
    <w:rsid w:val="00471EDC"/>
    <w:rsid w:val="004C7FDF"/>
    <w:rsid w:val="00510C42"/>
    <w:rsid w:val="00511820"/>
    <w:rsid w:val="00515935"/>
    <w:rsid w:val="00525C46"/>
    <w:rsid w:val="0053015B"/>
    <w:rsid w:val="00531105"/>
    <w:rsid w:val="005F2C00"/>
    <w:rsid w:val="009014E7"/>
    <w:rsid w:val="0090513A"/>
    <w:rsid w:val="009917CD"/>
    <w:rsid w:val="00A83516"/>
    <w:rsid w:val="00AB5A83"/>
    <w:rsid w:val="00AE217E"/>
    <w:rsid w:val="00AE31BE"/>
    <w:rsid w:val="00B34B5A"/>
    <w:rsid w:val="00B92773"/>
    <w:rsid w:val="00B94D50"/>
    <w:rsid w:val="00BC65A8"/>
    <w:rsid w:val="00BF24E0"/>
    <w:rsid w:val="00C762F0"/>
    <w:rsid w:val="00D83321"/>
    <w:rsid w:val="00E15E70"/>
    <w:rsid w:val="00E463CB"/>
    <w:rsid w:val="00E57600"/>
    <w:rsid w:val="00F6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4BC6A"/>
  <w15:chartTrackingRefBased/>
  <w15:docId w15:val="{5C848ACA-DB1E-479D-9782-1695717A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3A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A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A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A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A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85</Words>
  <Characters>5616</Characters>
  <Application>Microsoft Office Word</Application>
  <DocSecurity>0</DocSecurity>
  <Lines>46</Lines>
  <Paragraphs>13</Paragraphs>
  <ScaleCrop>false</ScaleCrop>
  <Company/>
  <LinksUpToDate>false</LinksUpToDate>
  <CharactersWithSpaces>6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t</dc:creator>
  <cp:keywords/>
  <dc:description/>
  <cp:lastModifiedBy>ThinkPad</cp:lastModifiedBy>
  <cp:revision>26</cp:revision>
  <dcterms:created xsi:type="dcterms:W3CDTF">2020-07-02T09:18:00Z</dcterms:created>
  <dcterms:modified xsi:type="dcterms:W3CDTF">2021-04-05T02:34:00Z</dcterms:modified>
</cp:coreProperties>
</file>